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A2EB2" w14:textId="7CD55333" w:rsidR="00EA6152" w:rsidRPr="00E634EC" w:rsidRDefault="00E12E7D" w:rsidP="00EA6152">
      <w:pPr>
        <w:ind w:hanging="990"/>
        <w:rPr>
          <w:b/>
          <w:bCs/>
        </w:rPr>
      </w:pPr>
      <w:r w:rsidRPr="00E634EC">
        <w:rPr>
          <w:b/>
          <w:bCs/>
        </w:rPr>
        <w:t xml:space="preserve">          </w:t>
      </w:r>
      <w:r w:rsidR="00EA6152" w:rsidRPr="00E634EC">
        <w:rPr>
          <w:b/>
          <w:bCs/>
        </w:rPr>
        <w:t>Table S1: Details of primers used in the study</w:t>
      </w:r>
    </w:p>
    <w:tbl>
      <w:tblPr>
        <w:tblpPr w:leftFromText="180" w:rightFromText="180" w:vertAnchor="page" w:horzAnchor="margin" w:tblpXSpec="center" w:tblpY="1961"/>
        <w:tblW w:w="10370" w:type="dxa"/>
        <w:tblLook w:val="04A0" w:firstRow="1" w:lastRow="0" w:firstColumn="1" w:lastColumn="0" w:noHBand="0" w:noVBand="1"/>
      </w:tblPr>
      <w:tblGrid>
        <w:gridCol w:w="1023"/>
        <w:gridCol w:w="4646"/>
        <w:gridCol w:w="4701"/>
      </w:tblGrid>
      <w:tr w:rsidR="00E634EC" w:rsidRPr="00E634EC" w14:paraId="71995770" w14:textId="77777777" w:rsidTr="00E12E7D">
        <w:trPr>
          <w:trHeight w:val="360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E29BB" w14:textId="77777777" w:rsidR="00EA6152" w:rsidRPr="00E634EC" w:rsidRDefault="00EA6152" w:rsidP="00EA6152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E634EC">
              <w:rPr>
                <w:b/>
                <w:bCs/>
                <w:sz w:val="22"/>
                <w:szCs w:val="22"/>
                <w:lang w:eastAsia="zh-CN"/>
              </w:rPr>
              <w:t>Primer name</w:t>
            </w:r>
          </w:p>
        </w:tc>
        <w:tc>
          <w:tcPr>
            <w:tcW w:w="4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533BFE7" w14:textId="77777777" w:rsidR="00EA6152" w:rsidRPr="00E634EC" w:rsidRDefault="00EA6152" w:rsidP="00EA6152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E634EC">
              <w:rPr>
                <w:b/>
                <w:bCs/>
                <w:sz w:val="22"/>
                <w:szCs w:val="22"/>
                <w:lang w:eastAsia="zh-CN"/>
              </w:rPr>
              <w:t>Forward primer sequence</w:t>
            </w:r>
          </w:p>
        </w:tc>
        <w:tc>
          <w:tcPr>
            <w:tcW w:w="4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55DA02" w14:textId="77777777" w:rsidR="00EA6152" w:rsidRPr="00E634EC" w:rsidRDefault="00EA6152" w:rsidP="00EA6152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E634EC">
              <w:rPr>
                <w:b/>
                <w:bCs/>
                <w:sz w:val="22"/>
                <w:szCs w:val="22"/>
                <w:lang w:eastAsia="zh-CN"/>
              </w:rPr>
              <w:t>Reverse primer sequence</w:t>
            </w:r>
          </w:p>
        </w:tc>
      </w:tr>
      <w:tr w:rsidR="00E634EC" w:rsidRPr="00E634EC" w14:paraId="0EA1BF70" w14:textId="77777777" w:rsidTr="00E12E7D">
        <w:trPr>
          <w:trHeight w:val="360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BC664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proofErr w:type="spellStart"/>
            <w:r w:rsidRPr="00E634EC">
              <w:rPr>
                <w:sz w:val="22"/>
                <w:szCs w:val="22"/>
                <w:lang w:eastAsia="zh-CN"/>
              </w:rPr>
              <w:t>Mlkl</w:t>
            </w:r>
            <w:proofErr w:type="spellEnd"/>
          </w:p>
        </w:tc>
        <w:tc>
          <w:tcPr>
            <w:tcW w:w="4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ACEF70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CTGAGGGAACTGCTGGATAGAG-3'</w:t>
            </w:r>
          </w:p>
        </w:tc>
        <w:tc>
          <w:tcPr>
            <w:tcW w:w="4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6A6B42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CGAGGAAACTGGAGCTGCTGAT-3'</w:t>
            </w:r>
          </w:p>
        </w:tc>
      </w:tr>
      <w:tr w:rsidR="00E634EC" w:rsidRPr="00E634EC" w14:paraId="2C8E6902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39D3EC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Albumin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83F354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GCGCAGATGACAGGGCGGAA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1ABB40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GTGCCGTAGCATGCGGGAGG-3’</w:t>
            </w:r>
          </w:p>
        </w:tc>
      </w:tr>
      <w:tr w:rsidR="00E634EC" w:rsidRPr="00E634EC" w14:paraId="145E1F63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5F34A3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Arg1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7332EC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CAAGACAGGGCTCCTTTCAG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F755C2E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AAGCAAGCCAAGGTTAAAGC-3'</w:t>
            </w:r>
          </w:p>
        </w:tc>
      </w:tr>
      <w:tr w:rsidR="00E634EC" w:rsidRPr="00E634EC" w14:paraId="18D66CD5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E6E829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CD11c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A656CE0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TGGATAGCCTTTCTTCTGCTG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00E8A25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GCACACTGTGTCCGAACTC-3’</w:t>
            </w:r>
          </w:p>
        </w:tc>
      </w:tr>
      <w:tr w:rsidR="00E634EC" w:rsidRPr="00E634EC" w14:paraId="611DBF4C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19F47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CD163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FC4E8FF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 GGCTAGACGAAGTCATCTGCAC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2B886E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TTCGTTGGTCAGCCTCAGAGA-3’</w:t>
            </w:r>
          </w:p>
        </w:tc>
      </w:tr>
      <w:tr w:rsidR="00E634EC" w:rsidRPr="00E634EC" w14:paraId="3DAA9171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40B08F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CD206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C231A5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ACTACACACTCATCCATTACAACCAA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F75CA9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GGCACCTATCACAATCAGGAGGA-3'</w:t>
            </w:r>
          </w:p>
        </w:tc>
      </w:tr>
      <w:tr w:rsidR="00E634EC" w:rsidRPr="00E634EC" w14:paraId="506B0E4E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A71EB" w14:textId="77777777" w:rsidR="00EA6152" w:rsidRPr="00E634EC" w:rsidRDefault="00EA6152" w:rsidP="00EA6152">
            <w:pPr>
              <w:jc w:val="center"/>
              <w:rPr>
                <w:sz w:val="22"/>
                <w:szCs w:val="22"/>
                <w:lang w:eastAsia="zh-CN"/>
              </w:rPr>
            </w:pPr>
            <w:r w:rsidRPr="00E634EC">
              <w:rPr>
                <w:sz w:val="22"/>
                <w:szCs w:val="22"/>
                <w:lang w:eastAsia="zh-CN"/>
              </w:rPr>
              <w:t>CD36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11245A" w14:textId="77777777" w:rsidR="00EA6152" w:rsidRPr="00E634EC" w:rsidRDefault="00EA6152" w:rsidP="00EA6152">
            <w:pPr>
              <w:jc w:val="center"/>
              <w:rPr>
                <w:sz w:val="22"/>
                <w:szCs w:val="22"/>
                <w:lang w:eastAsia="zh-CN"/>
              </w:rPr>
            </w:pPr>
            <w:r w:rsidRPr="00E634EC">
              <w:rPr>
                <w:sz w:val="22"/>
                <w:szCs w:val="22"/>
                <w:lang w:eastAsia="zh-CN"/>
              </w:rPr>
              <w:t>5’- GGACATTGAGATTCTTTTCCTCTG 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AC84B0" w14:textId="77777777" w:rsidR="00EA6152" w:rsidRPr="00E634EC" w:rsidRDefault="00EA6152" w:rsidP="00EA6152">
            <w:pPr>
              <w:jc w:val="center"/>
              <w:rPr>
                <w:sz w:val="22"/>
                <w:szCs w:val="22"/>
                <w:lang w:eastAsia="zh-CN"/>
              </w:rPr>
            </w:pPr>
            <w:r w:rsidRPr="00E634EC">
              <w:rPr>
                <w:sz w:val="22"/>
                <w:szCs w:val="22"/>
                <w:lang w:eastAsia="zh-CN"/>
              </w:rPr>
              <w:t xml:space="preserve">5’- </w:t>
            </w:r>
            <w:r w:rsidRPr="00E634EC">
              <w:rPr>
                <w:sz w:val="22"/>
                <w:szCs w:val="22"/>
                <w:shd w:val="clear" w:color="auto" w:fill="FFFFFF"/>
              </w:rPr>
              <w:t>GCAAAGGCATTGGCTGGAAGAAC</w:t>
            </w:r>
            <w:r w:rsidRPr="00E634EC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E634EC" w:rsidRPr="00E634EC" w14:paraId="4BBE682F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10B348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CD68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BAAF0B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CACAGGCAGCACAGTGGAC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DA0353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TCCACAGCAGAAGCTTTGGCCC-3’</w:t>
            </w:r>
          </w:p>
        </w:tc>
      </w:tr>
      <w:tr w:rsidR="00E634EC" w:rsidRPr="00E634EC" w14:paraId="7AD8737C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AFB58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CXCL1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D3EFD0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 ACCGAAGTC</w:t>
            </w:r>
            <w:bookmarkStart w:id="0" w:name="_GoBack"/>
            <w:bookmarkEnd w:id="0"/>
            <w:r w:rsidRPr="00E634EC">
              <w:rPr>
                <w:sz w:val="22"/>
                <w:szCs w:val="22"/>
                <w:lang w:eastAsia="zh-CN"/>
              </w:rPr>
              <w:t>ATAGCCACACTC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A3A40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 CTCCGTTACTTGGGGACACC-3’</w:t>
            </w:r>
          </w:p>
        </w:tc>
      </w:tr>
      <w:tr w:rsidR="00E634EC" w:rsidRPr="00E634EC" w14:paraId="2C4D148A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D35F2C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CXCL2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3F6F00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CTGGTTCAGAAAATCATCCA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631C9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TTCCGTTGAGGGACAGC-3’</w:t>
            </w:r>
          </w:p>
        </w:tc>
      </w:tr>
      <w:tr w:rsidR="00E634EC" w:rsidRPr="00E634EC" w14:paraId="764B56F6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9CEBF" w14:textId="77777777" w:rsidR="00EA6152" w:rsidRPr="00E634EC" w:rsidRDefault="00EA6152" w:rsidP="00EA6152">
            <w:pPr>
              <w:jc w:val="center"/>
              <w:rPr>
                <w:sz w:val="22"/>
                <w:szCs w:val="22"/>
                <w:lang w:eastAsia="zh-CN"/>
              </w:rPr>
            </w:pPr>
            <w:r w:rsidRPr="00E634EC">
              <w:rPr>
                <w:sz w:val="22"/>
                <w:szCs w:val="22"/>
                <w:lang w:eastAsia="zh-CN"/>
              </w:rPr>
              <w:t>CXCL10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1D3C59" w14:textId="77777777" w:rsidR="00EA6152" w:rsidRPr="00E634EC" w:rsidRDefault="00EA6152" w:rsidP="00EA6152">
            <w:pPr>
              <w:jc w:val="center"/>
              <w:rPr>
                <w:sz w:val="22"/>
                <w:szCs w:val="22"/>
                <w:lang w:eastAsia="zh-CN"/>
              </w:rPr>
            </w:pPr>
            <w:r w:rsidRPr="00E634EC">
              <w:rPr>
                <w:sz w:val="22"/>
                <w:szCs w:val="22"/>
                <w:lang w:eastAsia="zh-CN"/>
              </w:rPr>
              <w:t>5’-</w:t>
            </w:r>
            <w:r w:rsidRPr="00E634EC">
              <w:rPr>
                <w:sz w:val="22"/>
                <w:szCs w:val="22"/>
              </w:rPr>
              <w:t xml:space="preserve"> </w:t>
            </w:r>
            <w:r w:rsidRPr="00E634EC">
              <w:rPr>
                <w:sz w:val="22"/>
                <w:szCs w:val="22"/>
                <w:lang w:eastAsia="zh-CN"/>
              </w:rPr>
              <w:t>ATCATCCCTGCGAGCCTATCCT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A0D655" w14:textId="77777777" w:rsidR="00EA6152" w:rsidRPr="00E634EC" w:rsidRDefault="00EA6152" w:rsidP="00EA6152">
            <w:pPr>
              <w:jc w:val="center"/>
              <w:rPr>
                <w:sz w:val="22"/>
                <w:szCs w:val="22"/>
                <w:lang w:eastAsia="zh-CN"/>
              </w:rPr>
            </w:pPr>
            <w:r w:rsidRPr="00E634EC">
              <w:rPr>
                <w:sz w:val="22"/>
                <w:szCs w:val="22"/>
                <w:lang w:eastAsia="zh-CN"/>
              </w:rPr>
              <w:t>5’-</w:t>
            </w:r>
            <w:r w:rsidRPr="00E634EC">
              <w:rPr>
                <w:sz w:val="22"/>
                <w:szCs w:val="22"/>
              </w:rPr>
              <w:t xml:space="preserve"> </w:t>
            </w:r>
            <w:r w:rsidRPr="00E634EC">
              <w:rPr>
                <w:sz w:val="22"/>
                <w:szCs w:val="22"/>
                <w:lang w:eastAsia="zh-CN"/>
              </w:rPr>
              <w:t>GACCTTTTTTGGCTAAACGCTTTC-3’</w:t>
            </w:r>
          </w:p>
        </w:tc>
      </w:tr>
      <w:tr w:rsidR="00E634EC" w:rsidRPr="00E634EC" w14:paraId="7CC3BDFC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5424A3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F4/80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0E5211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CCCCAGTGTCCTTACAGAGTG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6F094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GTGCCCAGAGTGGATGTCT-3'</w:t>
            </w:r>
          </w:p>
        </w:tc>
      </w:tr>
      <w:tr w:rsidR="00E634EC" w:rsidRPr="00E634EC" w14:paraId="79C41A05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5C5A8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Fizz1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0A52D8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AGGAACTTCTTGCCAATCCA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192C44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ACAAGCACACCCAGTAGCAG-3'</w:t>
            </w:r>
          </w:p>
        </w:tc>
      </w:tr>
      <w:tr w:rsidR="00E634EC" w:rsidRPr="00E634EC" w14:paraId="33CFE915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27329E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</w:rPr>
              <w:t>IFN gamma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CDBA8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</w:rPr>
              <w:t>5'-CTTCTTCAGCAACAGCAAGGCG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79B2E0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</w:rPr>
              <w:t>5'-ATGCTTGGCGCTGGACCTGTG-3'</w:t>
            </w:r>
          </w:p>
        </w:tc>
      </w:tr>
      <w:tr w:rsidR="00E634EC" w:rsidRPr="00E634EC" w14:paraId="500F3D43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2D9CD3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IL1β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E62E75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AGGTCAAAGGTTTGGAAGCA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91163E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TGAAGCAGCTATGGCAACTG-3’</w:t>
            </w:r>
          </w:p>
        </w:tc>
      </w:tr>
      <w:tr w:rsidR="00E634EC" w:rsidRPr="00E634EC" w14:paraId="1130CD2C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AE0D0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MMP12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36AFA3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 TGCACTCTGCTGAAAGGAGTCT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FD083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 GTCATTGGAATTCTGTCCTTTCCA-3’</w:t>
            </w:r>
          </w:p>
        </w:tc>
      </w:tr>
      <w:tr w:rsidR="00E634EC" w:rsidRPr="00E634EC" w14:paraId="72C9F1B3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3BC463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p15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E9D4AB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ATCCCAACGCCCTGAACCGCT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9081A1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AGTTGGGTTCTGCTCCGTGGAG-3'</w:t>
            </w:r>
          </w:p>
        </w:tc>
      </w:tr>
      <w:tr w:rsidR="00E634EC" w:rsidRPr="00E634EC" w14:paraId="0FFAC242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4A55BD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p16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C81B49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CCAACGCCCCGAACT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CBA161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GCAGAAGAGCTGCTACGTGAA-3’</w:t>
            </w:r>
          </w:p>
        </w:tc>
      </w:tr>
      <w:tr w:rsidR="00E634EC" w:rsidRPr="00E634EC" w14:paraId="3ABE762B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FB2469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p21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B0A018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GTCAGGCTGGTCTGCCTCCG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FA8B4B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GGTCCCGTGGACAGTGAGCAG-3’</w:t>
            </w:r>
          </w:p>
        </w:tc>
      </w:tr>
      <w:tr w:rsidR="00E634EC" w:rsidRPr="00E634EC" w14:paraId="1A694D78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C812C2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p53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846CB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GTATTTCACCCTCAAGATCC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4BE3A7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TGGGCATCCTTTAACTCTA-3’</w:t>
            </w:r>
          </w:p>
        </w:tc>
      </w:tr>
      <w:tr w:rsidR="00E634EC" w:rsidRPr="00E634EC" w14:paraId="7B995288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CDB93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Pai-1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47CE98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′-GACACCCTCAGCATGTTCATC-3′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CD85F8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′-AGGGTTGCACTAAACATGTCAG-3′</w:t>
            </w:r>
          </w:p>
        </w:tc>
      </w:tr>
      <w:tr w:rsidR="00E634EC" w:rsidRPr="00E634EC" w14:paraId="3F80B6CB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002AA2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Ripk3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70732C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GAAGACACGGCACTCCTTGGTA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FF5585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CTTGAGGCAGTAGTTCTTGGTGG-3'</w:t>
            </w:r>
          </w:p>
        </w:tc>
      </w:tr>
      <w:tr w:rsidR="00E634EC" w:rsidRPr="00E634EC" w14:paraId="6BC69D82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F15DAA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TGFβ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A32D62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ACCATGCCAACTTCTGTCTGGGAC-3’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C10CE49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ACAACTGCTCCACCTTGGGCTTG-3’</w:t>
            </w:r>
          </w:p>
        </w:tc>
      </w:tr>
      <w:tr w:rsidR="00E634EC" w:rsidRPr="00E634EC" w14:paraId="65A245C9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958002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</w:rPr>
              <w:t>TLR4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B5CA944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ATGGCATGGCTTACACCACC-3'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D655B2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'-GAGGCCAATTTTGTCTCCACA-3'</w:t>
            </w:r>
          </w:p>
        </w:tc>
      </w:tr>
      <w:tr w:rsidR="00E634EC" w:rsidRPr="00E634EC" w14:paraId="1375221E" w14:textId="77777777" w:rsidTr="00E12E7D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5C0BBC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TNFα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F3AEB5C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CACAGAAAGCATGATCCGCGACGT-3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640DE0" w14:textId="77777777" w:rsidR="00EA6152" w:rsidRPr="00E634EC" w:rsidRDefault="00EA6152" w:rsidP="00EA6152">
            <w:pPr>
              <w:jc w:val="center"/>
              <w:rPr>
                <w:sz w:val="22"/>
                <w:szCs w:val="22"/>
              </w:rPr>
            </w:pPr>
            <w:r w:rsidRPr="00E634EC">
              <w:rPr>
                <w:sz w:val="22"/>
                <w:szCs w:val="22"/>
                <w:lang w:eastAsia="zh-CN"/>
              </w:rPr>
              <w:t>5’- CGGCAGAGAGGAGGTTGACTTTCT-3’</w:t>
            </w:r>
          </w:p>
        </w:tc>
      </w:tr>
    </w:tbl>
    <w:p w14:paraId="192F6AB5" w14:textId="45D4FA32" w:rsidR="0068703B" w:rsidRPr="00E634EC" w:rsidRDefault="00F860CD">
      <w:pPr>
        <w:rPr>
          <w:sz w:val="22"/>
          <w:szCs w:val="22"/>
        </w:rPr>
      </w:pPr>
      <w:r w:rsidRPr="00E634EC">
        <w:rPr>
          <w:noProof/>
          <w:sz w:val="22"/>
          <w:szCs w:val="22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8F3159" wp14:editId="3D853199">
                <wp:simplePos x="0" y="0"/>
                <wp:positionH relativeFrom="column">
                  <wp:posOffset>-673100</wp:posOffset>
                </wp:positionH>
                <wp:positionV relativeFrom="paragraph">
                  <wp:posOffset>-7532370</wp:posOffset>
                </wp:positionV>
                <wp:extent cx="5645150" cy="260350"/>
                <wp:effectExtent l="0" t="0" r="0" b="6350"/>
                <wp:wrapNone/>
                <wp:docPr id="16808810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4E72AE" w14:textId="46C71393" w:rsidR="00F860CD" w:rsidRPr="00F860CD" w:rsidRDefault="00F860C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3183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Table S1</w:t>
                            </w:r>
                            <w:r w:rsidRPr="00F860C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: List of primer sequences used for quantitative real time PCR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68F315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3pt;margin-top:-593.1pt;width:444.5pt;height:2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" fillcolor="white [3201]" stroked="f" strokeweight=".5pt">
                <v:textbox>
                  <w:txbxContent>
                    <w:p w14:paraId="074E72AE" w14:textId="46C71393" w:rsidR="00F860CD" w:rsidRPr="00F860CD" w:rsidRDefault="00F860C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3183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Table S1</w:t>
                      </w:r>
                      <w:r w:rsidRPr="00F860C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: List of primer sequences used for quantitative real time PCR analysis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8703B" w:rsidRPr="00E634EC" w:rsidSect="00EA6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altName w:val="Bell MT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EDF"/>
    <w:rsid w:val="000F34ED"/>
    <w:rsid w:val="00117828"/>
    <w:rsid w:val="00151EDF"/>
    <w:rsid w:val="001A4B45"/>
    <w:rsid w:val="0026212B"/>
    <w:rsid w:val="002678B2"/>
    <w:rsid w:val="002A521B"/>
    <w:rsid w:val="002E7FE5"/>
    <w:rsid w:val="00397226"/>
    <w:rsid w:val="00443840"/>
    <w:rsid w:val="00523701"/>
    <w:rsid w:val="00653EAE"/>
    <w:rsid w:val="00667A84"/>
    <w:rsid w:val="0068703B"/>
    <w:rsid w:val="006F0D48"/>
    <w:rsid w:val="007A3BEA"/>
    <w:rsid w:val="00864657"/>
    <w:rsid w:val="008B004F"/>
    <w:rsid w:val="008C58A1"/>
    <w:rsid w:val="008F08DF"/>
    <w:rsid w:val="009443B0"/>
    <w:rsid w:val="0096738A"/>
    <w:rsid w:val="00A31836"/>
    <w:rsid w:val="00A44791"/>
    <w:rsid w:val="00A72D4F"/>
    <w:rsid w:val="00B117D4"/>
    <w:rsid w:val="00B1245A"/>
    <w:rsid w:val="00BA1AC7"/>
    <w:rsid w:val="00C86D42"/>
    <w:rsid w:val="00CB7580"/>
    <w:rsid w:val="00CD46BA"/>
    <w:rsid w:val="00D26702"/>
    <w:rsid w:val="00D76AA8"/>
    <w:rsid w:val="00D815A5"/>
    <w:rsid w:val="00E12E7D"/>
    <w:rsid w:val="00E634EC"/>
    <w:rsid w:val="00EA6152"/>
    <w:rsid w:val="00ED2DCB"/>
    <w:rsid w:val="00F365FE"/>
    <w:rsid w:val="00F8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5C12"/>
  <w15:docId w15:val="{AADEC433-1C72-804A-8932-353D9010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8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EDF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EDF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EDF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EDF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EDF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EDF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EDF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EDF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EDF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ED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ED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ED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ED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ED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E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EDF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EDF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ED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ED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ED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ED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ED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678B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0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0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04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31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F3AB4-F030-4F7C-932B-57EADC8BC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>HP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ir, Sabira M (HSC)</dc:creator>
  <cp:keywords/>
  <dc:description/>
  <cp:lastModifiedBy>Stella Arockia Selvi T Thanislas A</cp:lastModifiedBy>
  <cp:revision>3</cp:revision>
  <dcterms:created xsi:type="dcterms:W3CDTF">2026-04-25T02:23:00Z</dcterms:created>
  <dcterms:modified xsi:type="dcterms:W3CDTF">2026-06-30T04:31:00Z</dcterms:modified>
</cp:coreProperties>
</file>